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Additional file 5: Table 3</w:t>
      </w:r>
      <w:r>
        <w:rPr>
          <w:rFonts w:cs="Times New Roman" w:ascii="Times New Roman" w:hAnsi="Times New Roman"/>
          <w:sz w:val="24"/>
          <w:lang w:val="en-US"/>
        </w:rPr>
        <w:t>. Demographic and clinical characteristics of patients in the long-term cohort</w:t>
      </w:r>
    </w:p>
    <w:tbl>
      <w:tblPr>
        <w:tblW w:w="9439" w:type="dxa"/>
        <w:jc w:val="left"/>
        <w:tblInd w:w="-36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3"/>
        <w:gridCol w:w="1891"/>
        <w:gridCol w:w="1985"/>
        <w:gridCol w:w="1416"/>
        <w:gridCol w:w="1394"/>
      </w:tblGrid>
      <w:tr>
        <w:trPr>
          <w:trHeight w:val="1225" w:hRule="atLeast"/>
        </w:trPr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Patient Characteristi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reintervention Cohort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n= 135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ostintervention Cohort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n= 1276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Long-term Cohort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(n= 830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>
        <w:trPr>
          <w:trHeight w:val="502" w:hRule="atLeast"/>
        </w:trPr>
        <w:tc>
          <w:tcPr>
            <w:tcW w:w="943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eneral data</w:t>
            </w:r>
          </w:p>
        </w:tc>
      </w:tr>
      <w:tr>
        <w:trPr>
          <w:trHeight w:val="502" w:hRule="atLeast"/>
        </w:trPr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e (years), mean (SD)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4.3 (15.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3.8 (15.1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3.5 (15.1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89</w:t>
            </w:r>
          </w:p>
        </w:tc>
      </w:tr>
      <w:tr>
        <w:trPr>
          <w:trHeight w:val="523" w:hRule="atLeast"/>
        </w:trPr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x (male), n (%)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58 (63.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24 (64.6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3 (61.8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97</w:t>
            </w:r>
          </w:p>
        </w:tc>
      </w:tr>
      <w:tr>
        <w:trPr>
          <w:trHeight w:val="530" w:hRule="atLeast"/>
        </w:trPr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PACHE-II, mean  (SD)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.5 (8.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.4 (8.0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.3 (7.8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91</w:t>
            </w:r>
          </w:p>
        </w:tc>
      </w:tr>
      <w:tr>
        <w:trPr>
          <w:trHeight w:val="518" w:hRule="atLeast"/>
        </w:trPr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OFA, mean (SD)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7 (3.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5 (3.5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7 (3.3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80</w:t>
            </w:r>
          </w:p>
        </w:tc>
      </w:tr>
      <w:tr>
        <w:trPr>
          <w:trHeight w:val="507" w:hRule="atLeast"/>
        </w:trPr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arlson, mean (SD)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7 (2.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7 (2.3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4 (2.2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7</w:t>
            </w:r>
          </w:p>
        </w:tc>
      </w:tr>
      <w:tr>
        <w:trPr>
          <w:trHeight w:val="521" w:hRule="atLeast"/>
        </w:trPr>
        <w:tc>
          <w:tcPr>
            <w:tcW w:w="943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Source of sepsis, n (%)                                                                         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4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                 </w:t>
            </w:r>
          </w:p>
        </w:tc>
      </w:tr>
      <w:tr>
        <w:trPr>
          <w:trHeight w:val="521" w:hRule="atLeast"/>
        </w:trPr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neumonia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4 (33.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03 (31.6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0 (38.6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517" w:hRule="atLeast"/>
        </w:trPr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ute abdominal infection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2 (33.4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31 (33.8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0 (32.5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517" w:hRule="atLeast"/>
        </w:trPr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rinary tract infection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9 (16.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9 (16.4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1 (15.8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517" w:hRule="atLeast"/>
        </w:trPr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oft-tissue infection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2 (6.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8 (7.7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 (2.2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525" w:hRule="atLeast"/>
        </w:trPr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ningitis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 (1.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3 (3.4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 (6.1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513" w:hRule="atLeast"/>
        </w:trPr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theter-related bacteremia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 (2.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 (1.5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 (1.7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513" w:hRule="atLeast"/>
        </w:trPr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ther infections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9 (5.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3 (5.7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 (3.1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521" w:hRule="atLeast"/>
        </w:trPr>
        <w:tc>
          <w:tcPr>
            <w:tcW w:w="943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Type of infection, n (%)                                                                       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17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                                                       </w:t>
            </w:r>
          </w:p>
        </w:tc>
      </w:tr>
      <w:tr>
        <w:trPr>
          <w:trHeight w:val="521" w:hRule="atLeast"/>
        </w:trPr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mmunity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02 (59.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35 (65.4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21 (62.8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516" w:hRule="atLeast"/>
        </w:trPr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socomial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2 (22.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9 (19.5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0 (22.9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523" w:hRule="atLeast"/>
        </w:trPr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CU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5 (4.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 (4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3 (4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517" w:hRule="atLeast"/>
        </w:trPr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alth care related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3 (13.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1 (11.1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6 (10.4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706" w:hRule="atLeast"/>
        </w:trPr>
        <w:tc>
          <w:tcPr>
            <w:tcW w:w="943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Diagnosis on admission, n (%)                                                            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61</w:t>
            </w:r>
          </w:p>
        </w:tc>
      </w:tr>
      <w:tr>
        <w:trPr>
          <w:trHeight w:val="706" w:hRule="atLeast"/>
        </w:trPr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dical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50 (70.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91 (69.8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4 (72.8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521" w:hRule="atLeast"/>
        </w:trPr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rgent surgical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8 (23.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1 (24.4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6 (23.6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</w:r>
          </w:p>
        </w:tc>
      </w:tr>
      <w:tr>
        <w:trPr>
          <w:trHeight w:val="515" w:hRule="atLeast"/>
        </w:trPr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n-urgent surgical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4 (6.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4 (5.8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 (3.6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Abbreviations: APACHE II, Acute Physiology and Chronic Health Evaluation II; SOFA, Sequential Organ Failure Assessment; </w:t>
      </w:r>
      <w:r>
        <w:rPr>
          <w:rFonts w:cs="Times New Roman" w:ascii="Times New Roman" w:hAnsi="Times New Roman"/>
          <w:lang w:val="en-US"/>
        </w:rPr>
        <w:t>ICU, intensive care unit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4T07:19:00Z</dcterms:created>
  <dc:creator>Maria Luisa Martinez Gonzalez</dc:creator>
  <dc:description/>
  <cp:keywords/>
  <dc:language>en-US</dc:language>
  <cp:lastModifiedBy>Maria Luisa Martinez Gonzalez</cp:lastModifiedBy>
  <dcterms:modified xsi:type="dcterms:W3CDTF">2018-06-04T15:52:00Z</dcterms:modified>
  <cp:revision>3</cp:revision>
  <dc:subject/>
  <dc:title/>
</cp:coreProperties>
</file>